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0A6" w:rsidRPr="00997D50" w:rsidRDefault="00CE00A6" w:rsidP="00CE00A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7: Figure S6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Partial dependency plots for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solely based on host data. </w:t>
      </w: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E6921CB" wp14:editId="024262A9">
            <wp:extent cx="6120130" cy="8547100"/>
            <wp:effectExtent l="0" t="0" r="0" b="6350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ost_uus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54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00A6" w:rsidRPr="00997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A6"/>
    <w:rsid w:val="009A34DB"/>
    <w:rsid w:val="00CE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EB1B5-988C-4C95-8228-303F446F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A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6:00Z</dcterms:created>
  <dcterms:modified xsi:type="dcterms:W3CDTF">2022-07-23T10:28:00Z</dcterms:modified>
</cp:coreProperties>
</file>